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l Fig. 1</w:t>
      </w: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anchor distT="0" distB="0" distL="114300" distR="114300" simplePos="0" relativeHeight="251659264" behindDoc="0" locked="0" layoutInCell="1" allowOverlap="1" wp14:anchorId="16A65CC9" wp14:editId="07423DC0">
            <wp:simplePos x="0" y="0"/>
            <wp:positionH relativeFrom="column">
              <wp:posOffset>0</wp:posOffset>
            </wp:positionH>
            <wp:positionV relativeFrom="paragraph">
              <wp:posOffset>207783</wp:posOffset>
            </wp:positionV>
            <wp:extent cx="5943600" cy="241554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Fig-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Pr="00A95800" w:rsidRDefault="008B0AF5" w:rsidP="008B0AF5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A95800">
        <w:rPr>
          <w:rFonts w:ascii="Arial" w:hAnsi="Arial" w:cs="Arial"/>
          <w:sz w:val="22"/>
          <w:szCs w:val="22"/>
        </w:rPr>
        <w:t xml:space="preserve">sFig. 1: 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 xml:space="preserve">a. 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The gene structure of mouse </w:t>
      </w:r>
      <w:r w:rsidRPr="00A95800">
        <w:rPr>
          <w:rFonts w:ascii="Arial" w:hAnsi="Arial"/>
          <w:bCs/>
          <w:i/>
          <w:color w:val="000000" w:themeColor="text1"/>
          <w:kern w:val="24"/>
          <w:sz w:val="22"/>
          <w:szCs w:val="22"/>
        </w:rPr>
        <w:t>Cdk5rap3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in chr.4. 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>b.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The targeting vector of </w:t>
      </w:r>
      <w:r w:rsidRPr="00A95800">
        <w:rPr>
          <w:rFonts w:ascii="Arial" w:hAnsi="Arial"/>
          <w:bCs/>
          <w:i/>
          <w:color w:val="000000" w:themeColor="text1"/>
          <w:kern w:val="24"/>
          <w:sz w:val="22"/>
          <w:szCs w:val="22"/>
        </w:rPr>
        <w:t xml:space="preserve">Cdk5rap3 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allele. 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>c.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The genotype of pups from crossing of heterozygous mice with </w:t>
      </w:r>
      <w:r>
        <w:rPr>
          <w:rFonts w:ascii="Arial" w:hAnsi="Arial"/>
          <w:bCs/>
          <w:color w:val="000000" w:themeColor="text1"/>
          <w:kern w:val="24"/>
          <w:sz w:val="22"/>
          <w:szCs w:val="22"/>
        </w:rPr>
        <w:t>knockout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allele. We have examined more than 10 litters and failed to obtain pups with homozygous </w:t>
      </w:r>
      <w:r>
        <w:rPr>
          <w:rFonts w:ascii="Arial" w:hAnsi="Arial"/>
          <w:bCs/>
          <w:color w:val="000000" w:themeColor="text1"/>
          <w:kern w:val="24"/>
          <w:sz w:val="22"/>
          <w:szCs w:val="22"/>
        </w:rPr>
        <w:t>knockout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allele (m/m) of </w:t>
      </w:r>
      <w:r w:rsidRPr="00A95800">
        <w:rPr>
          <w:rFonts w:ascii="Arial" w:hAnsi="Arial"/>
          <w:bCs/>
          <w:i/>
          <w:color w:val="000000" w:themeColor="text1"/>
          <w:kern w:val="24"/>
          <w:sz w:val="22"/>
          <w:szCs w:val="22"/>
        </w:rPr>
        <w:t>Cdk5rap3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>.</w:t>
      </w:r>
    </w:p>
    <w:p w:rsidR="008B0AF5" w:rsidRPr="00A95800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l Fig. 2</w:t>
      </w: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anchor distT="0" distB="0" distL="114300" distR="114300" simplePos="0" relativeHeight="251660288" behindDoc="0" locked="0" layoutInCell="1" allowOverlap="1" wp14:anchorId="1347A11B" wp14:editId="3DFC3EAF">
            <wp:simplePos x="0" y="0"/>
            <wp:positionH relativeFrom="column">
              <wp:posOffset>99391</wp:posOffset>
            </wp:positionH>
            <wp:positionV relativeFrom="paragraph">
              <wp:posOffset>210985</wp:posOffset>
            </wp:positionV>
            <wp:extent cx="5943600" cy="485521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Fig-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Pr="00A95800" w:rsidRDefault="008B0AF5" w:rsidP="008B0AF5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</w:rPr>
      </w:pPr>
      <w:r w:rsidRPr="00A95800">
        <w:rPr>
          <w:rFonts w:ascii="Arial" w:hAnsi="Arial" w:cs="Arial"/>
          <w:sz w:val="22"/>
          <w:szCs w:val="22"/>
        </w:rPr>
        <w:t>sFig. 2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>a.</w:t>
      </w:r>
      <w:r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Time course of organoid culture of wt and </w:t>
      </w:r>
      <w:r w:rsidRPr="00A95800">
        <w:rPr>
          <w:rFonts w:ascii="Arial" w:hAnsi="Arial"/>
          <w:bCs/>
          <w:i/>
          <w:color w:val="000000" w:themeColor="text1"/>
          <w:kern w:val="24"/>
          <w:sz w:val="22"/>
          <w:szCs w:val="22"/>
        </w:rPr>
        <w:t>Cdk5rap3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KO crypts. 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 xml:space="preserve">b. 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Wt and </w:t>
      </w:r>
      <w:r w:rsidRPr="00A95800">
        <w:rPr>
          <w:rFonts w:ascii="Arial" w:hAnsi="Arial"/>
          <w:bCs/>
          <w:i/>
          <w:color w:val="000000" w:themeColor="text1"/>
          <w:kern w:val="24"/>
          <w:sz w:val="22"/>
          <w:szCs w:val="22"/>
        </w:rPr>
        <w:t>Cdk5rap3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KO</w:t>
      </w:r>
      <w:r w:rsidRPr="00A95800">
        <w:rPr>
          <w:rFonts w:ascii="Arial" w:hAnsi="Arial"/>
          <w:color w:val="000000" w:themeColor="text1"/>
          <w:kern w:val="24"/>
          <w:sz w:val="22"/>
          <w:szCs w:val="22"/>
        </w:rPr>
        <w:t xml:space="preserve"> organoids. Paneth cells were marked by black arrows. </w:t>
      </w:r>
      <w:r w:rsidRPr="00A95800">
        <w:rPr>
          <w:rFonts w:ascii="Arial" w:hAnsi="Arial"/>
          <w:b/>
          <w:color w:val="000000" w:themeColor="text1"/>
          <w:kern w:val="24"/>
          <w:sz w:val="22"/>
          <w:szCs w:val="22"/>
        </w:rPr>
        <w:t>c.</w:t>
      </w:r>
      <w:r w:rsidRPr="00A95800">
        <w:rPr>
          <w:rFonts w:ascii="Arial" w:hAnsi="Arial"/>
          <w:color w:val="000000" w:themeColor="text1"/>
          <w:kern w:val="24"/>
          <w:sz w:val="22"/>
          <w:szCs w:val="22"/>
        </w:rPr>
        <w:t xml:space="preserve"> Lysozyme staining of sections of 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wt and </w:t>
      </w:r>
      <w:r w:rsidRPr="00A95800">
        <w:rPr>
          <w:rFonts w:ascii="Arial" w:hAnsi="Arial"/>
          <w:bCs/>
          <w:i/>
          <w:color w:val="000000" w:themeColor="text1"/>
          <w:kern w:val="24"/>
          <w:sz w:val="22"/>
          <w:szCs w:val="22"/>
        </w:rPr>
        <w:t>Cdk5rap3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 xml:space="preserve"> KO</w:t>
      </w:r>
      <w:r w:rsidRPr="00A95800">
        <w:rPr>
          <w:rFonts w:ascii="Arial" w:hAnsi="Arial"/>
          <w:color w:val="000000" w:themeColor="text1"/>
          <w:kern w:val="24"/>
          <w:sz w:val="22"/>
          <w:szCs w:val="22"/>
        </w:rPr>
        <w:t xml:space="preserve"> organoids. 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 xml:space="preserve">d. </w:t>
      </w:r>
      <w:r w:rsidRPr="00A95800">
        <w:rPr>
          <w:rFonts w:ascii="Arial" w:hAnsi="Arial"/>
          <w:bCs/>
          <w:color w:val="000000" w:themeColor="text1"/>
          <w:kern w:val="24"/>
          <w:sz w:val="22"/>
          <w:szCs w:val="22"/>
        </w:rPr>
        <w:t>Quantitative RT-PCR analysis of cell type-specific gene expression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>.</w:t>
      </w:r>
      <w:r w:rsidRPr="00A95800">
        <w:rPr>
          <w:rFonts w:ascii="Arial" w:hAnsi="Arial"/>
          <w:color w:val="000000" w:themeColor="text1"/>
          <w:kern w:val="24"/>
          <w:sz w:val="22"/>
          <w:szCs w:val="22"/>
        </w:rPr>
        <w:t xml:space="preserve"> </w:t>
      </w:r>
      <w:r w:rsidRPr="00A95800">
        <w:rPr>
          <w:rFonts w:ascii="Arial" w:hAnsi="Arial"/>
          <w:i/>
          <w:color w:val="000000" w:themeColor="text1"/>
          <w:kern w:val="24"/>
          <w:sz w:val="22"/>
          <w:szCs w:val="22"/>
        </w:rPr>
        <w:t>p</w:t>
      </w:r>
      <w:r w:rsidRPr="00A95800">
        <w:rPr>
          <w:rFonts w:ascii="Arial" w:hAnsi="Arial"/>
          <w:color w:val="000000" w:themeColor="text1"/>
          <w:kern w:val="24"/>
          <w:sz w:val="22"/>
          <w:szCs w:val="22"/>
        </w:rPr>
        <w:t xml:space="preserve"> values were determined by unpaired </w:t>
      </w:r>
      <w:r w:rsidRPr="00A95800">
        <w:rPr>
          <w:rFonts w:ascii="Arial" w:hAnsi="Arial"/>
          <w:i/>
          <w:color w:val="000000" w:themeColor="text1"/>
          <w:kern w:val="24"/>
          <w:sz w:val="22"/>
          <w:szCs w:val="22"/>
        </w:rPr>
        <w:t>t</w:t>
      </w:r>
      <w:r w:rsidRPr="00A95800">
        <w:rPr>
          <w:rFonts w:ascii="Arial" w:hAnsi="Arial"/>
          <w:color w:val="000000" w:themeColor="text1"/>
          <w:kern w:val="24"/>
          <w:sz w:val="22"/>
          <w:szCs w:val="22"/>
        </w:rPr>
        <w:t>-tests.</w:t>
      </w:r>
      <w:r>
        <w:rPr>
          <w:rFonts w:ascii="Arial" w:hAnsi="Arial"/>
          <w:color w:val="000000" w:themeColor="text1"/>
          <w:kern w:val="24"/>
          <w:sz w:val="22"/>
          <w:szCs w:val="22"/>
        </w:rPr>
        <w:t xml:space="preserve"> </w:t>
      </w:r>
      <w:r w:rsidRPr="00A95800">
        <w:rPr>
          <w:rFonts w:ascii="Arial" w:hAnsi="Arial"/>
          <w:b/>
          <w:bCs/>
          <w:color w:val="000000" w:themeColor="text1"/>
          <w:kern w:val="24"/>
          <w:sz w:val="22"/>
          <w:szCs w:val="22"/>
        </w:rPr>
        <w:t>*</w:t>
      </w:r>
      <w:r w:rsidRPr="00A95800">
        <w:rPr>
          <w:rFonts w:ascii="Arial" w:hAnsi="Arial"/>
          <w:color w:val="000000" w:themeColor="text1"/>
          <w:kern w:val="24"/>
          <w:sz w:val="22"/>
          <w:szCs w:val="22"/>
        </w:rPr>
        <w:t>*  p &lt; 0.01 (n=4).</w:t>
      </w:r>
    </w:p>
    <w:p w:rsidR="008B0AF5" w:rsidRPr="00A95800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upplemental Figure 3:</w:t>
      </w: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10FD8A0E" wp14:editId="69A603B0">
            <wp:extent cx="5943600" cy="5280025"/>
            <wp:effectExtent l="0" t="0" r="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Fig-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</w:p>
    <w:p w:rsidR="008B0AF5" w:rsidRDefault="008B0AF5" w:rsidP="008B0AF5">
      <w:pPr>
        <w:widowControl w:val="0"/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sFig.3. Expression of representative genes in wild-type and </w:t>
      </w:r>
      <w:r w:rsidRPr="00DA5721">
        <w:rPr>
          <w:rFonts w:ascii="Arial" w:hAnsi="Arial" w:cs="Arial"/>
          <w:i/>
          <w:iCs/>
          <w:color w:val="000000" w:themeColor="text1"/>
          <w:kern w:val="24"/>
          <w:sz w:val="22"/>
          <w:szCs w:val="22"/>
        </w:rPr>
        <w:t>Cdk5rap3</w:t>
      </w:r>
      <w:r w:rsidRPr="00DA5721">
        <w:rPr>
          <w:rFonts w:ascii="Arial" w:hAnsi="Arial" w:cs="Arial"/>
          <w:color w:val="000000" w:themeColor="text1"/>
          <w:kern w:val="24"/>
          <w:position w:val="6"/>
          <w:sz w:val="22"/>
          <w:szCs w:val="22"/>
          <w:vertAlign w:val="superscript"/>
        </w:rPr>
        <w:t>∆/∆IEC</w:t>
      </w:r>
      <w:r w:rsidRPr="00DA5721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intestine. </w:t>
      </w:r>
      <w:r w:rsidRPr="00602FC0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a.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Expression of various Paneth cell-specific defensin genes. </w:t>
      </w:r>
      <w:r w:rsidRPr="00602FC0">
        <w:rPr>
          <w:rFonts w:ascii="Arial" w:hAnsi="Arial" w:cs="Arial"/>
          <w:b/>
          <w:color w:val="000000" w:themeColor="text1"/>
          <w:kern w:val="24"/>
          <w:sz w:val="22"/>
          <w:szCs w:val="22"/>
        </w:rPr>
        <w:t>b.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Expression of Gfi1, Sox9 and Olfm1 genes in</w:t>
      </w:r>
      <w:r w:rsidRPr="00602FC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wild-type and </w:t>
      </w:r>
      <w:r w:rsidRPr="00DA5721">
        <w:rPr>
          <w:rFonts w:ascii="Arial" w:hAnsi="Arial" w:cs="Arial"/>
          <w:i/>
          <w:iCs/>
          <w:color w:val="000000" w:themeColor="text1"/>
          <w:kern w:val="24"/>
          <w:sz w:val="22"/>
          <w:szCs w:val="22"/>
        </w:rPr>
        <w:t>Cdk5rap3</w:t>
      </w:r>
      <w:r w:rsidRPr="00DA5721">
        <w:rPr>
          <w:rFonts w:ascii="Arial" w:hAnsi="Arial" w:cs="Arial"/>
          <w:color w:val="000000" w:themeColor="text1"/>
          <w:kern w:val="24"/>
          <w:position w:val="6"/>
          <w:sz w:val="22"/>
          <w:szCs w:val="22"/>
          <w:vertAlign w:val="superscript"/>
        </w:rPr>
        <w:t>∆/∆IEC</w:t>
      </w:r>
      <w:r w:rsidRPr="00DA5721"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intestine. FPKM (Fragments Per kilobase of transcripts per Million) values were calculated from RNA-seq counts (see supplemental tables 1 and 2), and Padj values were calculated accordingly. * Padj &lt; 0.05; ** Padj &lt; 0.01;  *** Padj &lt; 0.001; and **** Padj &lt; 0.0001.   </w:t>
      </w:r>
    </w:p>
    <w:p w:rsidR="001D0852" w:rsidRDefault="008B0AF5">
      <w:bookmarkStart w:id="0" w:name="_GoBack"/>
      <w:bookmarkEnd w:id="0"/>
    </w:p>
    <w:sectPr w:rsidR="001D0852" w:rsidSect="00471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10"/>
    <w:rsid w:val="00003DB2"/>
    <w:rsid w:val="00003E10"/>
    <w:rsid w:val="00021E45"/>
    <w:rsid w:val="00022D6A"/>
    <w:rsid w:val="00030EA1"/>
    <w:rsid w:val="00035BC0"/>
    <w:rsid w:val="00040020"/>
    <w:rsid w:val="000424CC"/>
    <w:rsid w:val="00044979"/>
    <w:rsid w:val="000477FD"/>
    <w:rsid w:val="00052017"/>
    <w:rsid w:val="000541A1"/>
    <w:rsid w:val="00060A31"/>
    <w:rsid w:val="00061AB2"/>
    <w:rsid w:val="00076C72"/>
    <w:rsid w:val="00090E64"/>
    <w:rsid w:val="00093C3F"/>
    <w:rsid w:val="00096D3F"/>
    <w:rsid w:val="000A306C"/>
    <w:rsid w:val="000A64AF"/>
    <w:rsid w:val="000B3984"/>
    <w:rsid w:val="000C1DD9"/>
    <w:rsid w:val="000D06DD"/>
    <w:rsid w:val="000D16DE"/>
    <w:rsid w:val="000D2DFA"/>
    <w:rsid w:val="000D3CE2"/>
    <w:rsid w:val="000D5733"/>
    <w:rsid w:val="000E0FCB"/>
    <w:rsid w:val="000E2924"/>
    <w:rsid w:val="000E3ABC"/>
    <w:rsid w:val="000E4515"/>
    <w:rsid w:val="000E4796"/>
    <w:rsid w:val="000F5066"/>
    <w:rsid w:val="0010060C"/>
    <w:rsid w:val="00111C23"/>
    <w:rsid w:val="00112B84"/>
    <w:rsid w:val="00113B3C"/>
    <w:rsid w:val="00114CE3"/>
    <w:rsid w:val="0011685B"/>
    <w:rsid w:val="00116AC6"/>
    <w:rsid w:val="00125947"/>
    <w:rsid w:val="0012676C"/>
    <w:rsid w:val="001267AB"/>
    <w:rsid w:val="00134BBC"/>
    <w:rsid w:val="00140A44"/>
    <w:rsid w:val="00144FA6"/>
    <w:rsid w:val="00152BFF"/>
    <w:rsid w:val="00162F1F"/>
    <w:rsid w:val="001657F7"/>
    <w:rsid w:val="0017212B"/>
    <w:rsid w:val="0017404A"/>
    <w:rsid w:val="001818DA"/>
    <w:rsid w:val="00182DB2"/>
    <w:rsid w:val="00185289"/>
    <w:rsid w:val="001B2AB5"/>
    <w:rsid w:val="001B4ADB"/>
    <w:rsid w:val="001C00F6"/>
    <w:rsid w:val="001C1054"/>
    <w:rsid w:val="001C1285"/>
    <w:rsid w:val="001C57B2"/>
    <w:rsid w:val="001C586E"/>
    <w:rsid w:val="001C7DE3"/>
    <w:rsid w:val="001E0675"/>
    <w:rsid w:val="00204716"/>
    <w:rsid w:val="00212170"/>
    <w:rsid w:val="00212285"/>
    <w:rsid w:val="00215529"/>
    <w:rsid w:val="00220436"/>
    <w:rsid w:val="00223045"/>
    <w:rsid w:val="00225AAB"/>
    <w:rsid w:val="002265EE"/>
    <w:rsid w:val="00235A7C"/>
    <w:rsid w:val="002403CE"/>
    <w:rsid w:val="00241484"/>
    <w:rsid w:val="00241B61"/>
    <w:rsid w:val="0024234D"/>
    <w:rsid w:val="002435A7"/>
    <w:rsid w:val="002439B9"/>
    <w:rsid w:val="00245D65"/>
    <w:rsid w:val="00246104"/>
    <w:rsid w:val="00252973"/>
    <w:rsid w:val="00270E9B"/>
    <w:rsid w:val="002716E3"/>
    <w:rsid w:val="002730F4"/>
    <w:rsid w:val="00276E0C"/>
    <w:rsid w:val="0028081A"/>
    <w:rsid w:val="00284D0A"/>
    <w:rsid w:val="002863D6"/>
    <w:rsid w:val="00296648"/>
    <w:rsid w:val="002B2E59"/>
    <w:rsid w:val="002B30F4"/>
    <w:rsid w:val="002B4AD6"/>
    <w:rsid w:val="002B7234"/>
    <w:rsid w:val="002B7E65"/>
    <w:rsid w:val="002C364D"/>
    <w:rsid w:val="002C50A8"/>
    <w:rsid w:val="002D3715"/>
    <w:rsid w:val="002D637F"/>
    <w:rsid w:val="002D6FB6"/>
    <w:rsid w:val="002E4AA2"/>
    <w:rsid w:val="002F3767"/>
    <w:rsid w:val="00300538"/>
    <w:rsid w:val="00301B72"/>
    <w:rsid w:val="003212DA"/>
    <w:rsid w:val="0032437F"/>
    <w:rsid w:val="00335CA0"/>
    <w:rsid w:val="00335D4E"/>
    <w:rsid w:val="003449E5"/>
    <w:rsid w:val="0035328F"/>
    <w:rsid w:val="00353ACE"/>
    <w:rsid w:val="00357C60"/>
    <w:rsid w:val="003619A6"/>
    <w:rsid w:val="00362A3B"/>
    <w:rsid w:val="00362E98"/>
    <w:rsid w:val="00364BE2"/>
    <w:rsid w:val="003651D1"/>
    <w:rsid w:val="00374C01"/>
    <w:rsid w:val="00382052"/>
    <w:rsid w:val="00385697"/>
    <w:rsid w:val="0039036B"/>
    <w:rsid w:val="00392438"/>
    <w:rsid w:val="00394721"/>
    <w:rsid w:val="00394A67"/>
    <w:rsid w:val="003A5DC8"/>
    <w:rsid w:val="003B25A6"/>
    <w:rsid w:val="003B5685"/>
    <w:rsid w:val="003C67E9"/>
    <w:rsid w:val="003D05EB"/>
    <w:rsid w:val="003E0D74"/>
    <w:rsid w:val="003E180B"/>
    <w:rsid w:val="003E4034"/>
    <w:rsid w:val="003E4DE7"/>
    <w:rsid w:val="003F2010"/>
    <w:rsid w:val="004042CA"/>
    <w:rsid w:val="00411EEE"/>
    <w:rsid w:val="004135B2"/>
    <w:rsid w:val="00416831"/>
    <w:rsid w:val="00416DC3"/>
    <w:rsid w:val="0041702D"/>
    <w:rsid w:val="00417B05"/>
    <w:rsid w:val="00422586"/>
    <w:rsid w:val="004230C8"/>
    <w:rsid w:val="0042469F"/>
    <w:rsid w:val="00426A75"/>
    <w:rsid w:val="00427A75"/>
    <w:rsid w:val="00440B12"/>
    <w:rsid w:val="00440BBA"/>
    <w:rsid w:val="004444A9"/>
    <w:rsid w:val="0044482F"/>
    <w:rsid w:val="0045042F"/>
    <w:rsid w:val="00456A1E"/>
    <w:rsid w:val="00463920"/>
    <w:rsid w:val="00467DE9"/>
    <w:rsid w:val="00470A42"/>
    <w:rsid w:val="0047192B"/>
    <w:rsid w:val="00476AB2"/>
    <w:rsid w:val="0047713C"/>
    <w:rsid w:val="0049218E"/>
    <w:rsid w:val="004B18FF"/>
    <w:rsid w:val="004B2583"/>
    <w:rsid w:val="004B4FCE"/>
    <w:rsid w:val="004C110B"/>
    <w:rsid w:val="004C1134"/>
    <w:rsid w:val="004C62D0"/>
    <w:rsid w:val="004C6820"/>
    <w:rsid w:val="004D35BE"/>
    <w:rsid w:val="004D72B2"/>
    <w:rsid w:val="004E2420"/>
    <w:rsid w:val="004F1BA7"/>
    <w:rsid w:val="004F5230"/>
    <w:rsid w:val="0050084B"/>
    <w:rsid w:val="005014B4"/>
    <w:rsid w:val="00504E24"/>
    <w:rsid w:val="00513BBD"/>
    <w:rsid w:val="005140C8"/>
    <w:rsid w:val="005237F1"/>
    <w:rsid w:val="0052484E"/>
    <w:rsid w:val="00526FAD"/>
    <w:rsid w:val="00527B17"/>
    <w:rsid w:val="00530AD5"/>
    <w:rsid w:val="00530E79"/>
    <w:rsid w:val="005431D5"/>
    <w:rsid w:val="005568A5"/>
    <w:rsid w:val="00560708"/>
    <w:rsid w:val="0056436E"/>
    <w:rsid w:val="00566EB4"/>
    <w:rsid w:val="00577622"/>
    <w:rsid w:val="00577FCD"/>
    <w:rsid w:val="005854DB"/>
    <w:rsid w:val="005867A3"/>
    <w:rsid w:val="00592435"/>
    <w:rsid w:val="00596CEE"/>
    <w:rsid w:val="005A1D1B"/>
    <w:rsid w:val="005A4693"/>
    <w:rsid w:val="005A4A6F"/>
    <w:rsid w:val="005B17E8"/>
    <w:rsid w:val="005B7A4C"/>
    <w:rsid w:val="005B7A96"/>
    <w:rsid w:val="005D0D3A"/>
    <w:rsid w:val="005E0E0D"/>
    <w:rsid w:val="005E19E3"/>
    <w:rsid w:val="005E1BBD"/>
    <w:rsid w:val="005F5CD1"/>
    <w:rsid w:val="005F673B"/>
    <w:rsid w:val="0060325E"/>
    <w:rsid w:val="00605D3F"/>
    <w:rsid w:val="00610E80"/>
    <w:rsid w:val="00617B9B"/>
    <w:rsid w:val="00624D10"/>
    <w:rsid w:val="00625619"/>
    <w:rsid w:val="00625EA8"/>
    <w:rsid w:val="006372B0"/>
    <w:rsid w:val="006409C0"/>
    <w:rsid w:val="00642CAC"/>
    <w:rsid w:val="0065257A"/>
    <w:rsid w:val="0065413D"/>
    <w:rsid w:val="00655815"/>
    <w:rsid w:val="00662063"/>
    <w:rsid w:val="006674E8"/>
    <w:rsid w:val="006745F9"/>
    <w:rsid w:val="00680FFD"/>
    <w:rsid w:val="00684872"/>
    <w:rsid w:val="006939CC"/>
    <w:rsid w:val="0069532E"/>
    <w:rsid w:val="006A15CA"/>
    <w:rsid w:val="006A4901"/>
    <w:rsid w:val="006A5B8D"/>
    <w:rsid w:val="006A65E5"/>
    <w:rsid w:val="006A747A"/>
    <w:rsid w:val="006B2A59"/>
    <w:rsid w:val="006B55DC"/>
    <w:rsid w:val="006D0F7F"/>
    <w:rsid w:val="006D3107"/>
    <w:rsid w:val="006D3733"/>
    <w:rsid w:val="006D7B7E"/>
    <w:rsid w:val="006E40CD"/>
    <w:rsid w:val="006F26B9"/>
    <w:rsid w:val="006F509B"/>
    <w:rsid w:val="007022BD"/>
    <w:rsid w:val="00705FAF"/>
    <w:rsid w:val="00706C2F"/>
    <w:rsid w:val="00707503"/>
    <w:rsid w:val="007106FF"/>
    <w:rsid w:val="00720645"/>
    <w:rsid w:val="0072546B"/>
    <w:rsid w:val="00727A95"/>
    <w:rsid w:val="00732F99"/>
    <w:rsid w:val="007346CA"/>
    <w:rsid w:val="0074176C"/>
    <w:rsid w:val="0074223D"/>
    <w:rsid w:val="00744760"/>
    <w:rsid w:val="00744D9E"/>
    <w:rsid w:val="0075366C"/>
    <w:rsid w:val="00756AE6"/>
    <w:rsid w:val="00761CEE"/>
    <w:rsid w:val="00761D67"/>
    <w:rsid w:val="007641D9"/>
    <w:rsid w:val="007714E5"/>
    <w:rsid w:val="007822B0"/>
    <w:rsid w:val="00784972"/>
    <w:rsid w:val="00784CF1"/>
    <w:rsid w:val="007919B0"/>
    <w:rsid w:val="00792EE1"/>
    <w:rsid w:val="007945BB"/>
    <w:rsid w:val="0079551C"/>
    <w:rsid w:val="00796EA7"/>
    <w:rsid w:val="007A078D"/>
    <w:rsid w:val="007A0C88"/>
    <w:rsid w:val="007A11EC"/>
    <w:rsid w:val="007A1CCF"/>
    <w:rsid w:val="007A2136"/>
    <w:rsid w:val="007A6157"/>
    <w:rsid w:val="007B0D86"/>
    <w:rsid w:val="007B1D42"/>
    <w:rsid w:val="007B6854"/>
    <w:rsid w:val="007C7876"/>
    <w:rsid w:val="007D1D96"/>
    <w:rsid w:val="007D38FC"/>
    <w:rsid w:val="007D3DA2"/>
    <w:rsid w:val="007D5E66"/>
    <w:rsid w:val="007D7D21"/>
    <w:rsid w:val="007F002C"/>
    <w:rsid w:val="007F042D"/>
    <w:rsid w:val="007F2223"/>
    <w:rsid w:val="007F4695"/>
    <w:rsid w:val="007F6B17"/>
    <w:rsid w:val="00803E3F"/>
    <w:rsid w:val="00806E8F"/>
    <w:rsid w:val="00807C08"/>
    <w:rsid w:val="008117A0"/>
    <w:rsid w:val="00812F21"/>
    <w:rsid w:val="00815544"/>
    <w:rsid w:val="008163E8"/>
    <w:rsid w:val="00820447"/>
    <w:rsid w:val="00820AD4"/>
    <w:rsid w:val="00825BA1"/>
    <w:rsid w:val="00825D97"/>
    <w:rsid w:val="0082798E"/>
    <w:rsid w:val="00827D75"/>
    <w:rsid w:val="00831209"/>
    <w:rsid w:val="008443CD"/>
    <w:rsid w:val="00845215"/>
    <w:rsid w:val="008452FA"/>
    <w:rsid w:val="0084533E"/>
    <w:rsid w:val="00845ADD"/>
    <w:rsid w:val="00851312"/>
    <w:rsid w:val="00851EF1"/>
    <w:rsid w:val="00853345"/>
    <w:rsid w:val="008568A9"/>
    <w:rsid w:val="00857C30"/>
    <w:rsid w:val="00860F3C"/>
    <w:rsid w:val="00861635"/>
    <w:rsid w:val="00863A5E"/>
    <w:rsid w:val="008644B3"/>
    <w:rsid w:val="0086721D"/>
    <w:rsid w:val="00870F1B"/>
    <w:rsid w:val="0087369A"/>
    <w:rsid w:val="00876570"/>
    <w:rsid w:val="008809EE"/>
    <w:rsid w:val="00882839"/>
    <w:rsid w:val="0088606E"/>
    <w:rsid w:val="008861BD"/>
    <w:rsid w:val="0089131D"/>
    <w:rsid w:val="00893AA8"/>
    <w:rsid w:val="00896C85"/>
    <w:rsid w:val="008A1FE8"/>
    <w:rsid w:val="008A2B7C"/>
    <w:rsid w:val="008A4FA3"/>
    <w:rsid w:val="008B0AF5"/>
    <w:rsid w:val="008B5AEA"/>
    <w:rsid w:val="008C030A"/>
    <w:rsid w:val="008C2E61"/>
    <w:rsid w:val="008C4E42"/>
    <w:rsid w:val="008E546C"/>
    <w:rsid w:val="008E7DF4"/>
    <w:rsid w:val="008F02DF"/>
    <w:rsid w:val="008F075A"/>
    <w:rsid w:val="008F0CE2"/>
    <w:rsid w:val="008F3351"/>
    <w:rsid w:val="008F37FB"/>
    <w:rsid w:val="008F6FE3"/>
    <w:rsid w:val="00900557"/>
    <w:rsid w:val="0090127E"/>
    <w:rsid w:val="00901879"/>
    <w:rsid w:val="0090690E"/>
    <w:rsid w:val="009119F4"/>
    <w:rsid w:val="00916D0F"/>
    <w:rsid w:val="009301C9"/>
    <w:rsid w:val="00930585"/>
    <w:rsid w:val="00930DD9"/>
    <w:rsid w:val="009363BA"/>
    <w:rsid w:val="0094650A"/>
    <w:rsid w:val="00963E1B"/>
    <w:rsid w:val="00964577"/>
    <w:rsid w:val="0096611A"/>
    <w:rsid w:val="00971925"/>
    <w:rsid w:val="00976391"/>
    <w:rsid w:val="009807AA"/>
    <w:rsid w:val="00980B36"/>
    <w:rsid w:val="009925A5"/>
    <w:rsid w:val="009930A0"/>
    <w:rsid w:val="00993C40"/>
    <w:rsid w:val="009A4EDD"/>
    <w:rsid w:val="009A531F"/>
    <w:rsid w:val="009A70F5"/>
    <w:rsid w:val="009A7E2F"/>
    <w:rsid w:val="009B3BCF"/>
    <w:rsid w:val="009B448D"/>
    <w:rsid w:val="009B7875"/>
    <w:rsid w:val="009C148A"/>
    <w:rsid w:val="009C38EA"/>
    <w:rsid w:val="009C4E4A"/>
    <w:rsid w:val="009C59A8"/>
    <w:rsid w:val="009C769B"/>
    <w:rsid w:val="009D54C8"/>
    <w:rsid w:val="009D5641"/>
    <w:rsid w:val="009E09DE"/>
    <w:rsid w:val="009E0AAA"/>
    <w:rsid w:val="009E3897"/>
    <w:rsid w:val="009F589C"/>
    <w:rsid w:val="00A0010A"/>
    <w:rsid w:val="00A06468"/>
    <w:rsid w:val="00A1029E"/>
    <w:rsid w:val="00A14B2A"/>
    <w:rsid w:val="00A160DE"/>
    <w:rsid w:val="00A20A76"/>
    <w:rsid w:val="00A20C01"/>
    <w:rsid w:val="00A24BE3"/>
    <w:rsid w:val="00A26764"/>
    <w:rsid w:val="00A43939"/>
    <w:rsid w:val="00A50188"/>
    <w:rsid w:val="00A55EB1"/>
    <w:rsid w:val="00A610AB"/>
    <w:rsid w:val="00A63DE4"/>
    <w:rsid w:val="00A722B7"/>
    <w:rsid w:val="00A73057"/>
    <w:rsid w:val="00A7316A"/>
    <w:rsid w:val="00A7568F"/>
    <w:rsid w:val="00A758FE"/>
    <w:rsid w:val="00A80C4A"/>
    <w:rsid w:val="00A82DCD"/>
    <w:rsid w:val="00A831E3"/>
    <w:rsid w:val="00A9370C"/>
    <w:rsid w:val="00A95380"/>
    <w:rsid w:val="00AA0B43"/>
    <w:rsid w:val="00AA3927"/>
    <w:rsid w:val="00AA7084"/>
    <w:rsid w:val="00AA7FF5"/>
    <w:rsid w:val="00AB1F16"/>
    <w:rsid w:val="00AB3698"/>
    <w:rsid w:val="00AB54AB"/>
    <w:rsid w:val="00AB6AEA"/>
    <w:rsid w:val="00AC0EFC"/>
    <w:rsid w:val="00AD1E99"/>
    <w:rsid w:val="00AD66C0"/>
    <w:rsid w:val="00AE1FC3"/>
    <w:rsid w:val="00AE46D7"/>
    <w:rsid w:val="00AF1DA0"/>
    <w:rsid w:val="00AF364B"/>
    <w:rsid w:val="00AF3E56"/>
    <w:rsid w:val="00AF5601"/>
    <w:rsid w:val="00AF71F5"/>
    <w:rsid w:val="00B0360B"/>
    <w:rsid w:val="00B11C02"/>
    <w:rsid w:val="00B160FC"/>
    <w:rsid w:val="00B21C25"/>
    <w:rsid w:val="00B22463"/>
    <w:rsid w:val="00B27A8A"/>
    <w:rsid w:val="00B42E04"/>
    <w:rsid w:val="00B47FA5"/>
    <w:rsid w:val="00B511C0"/>
    <w:rsid w:val="00B51E63"/>
    <w:rsid w:val="00B53646"/>
    <w:rsid w:val="00B564CC"/>
    <w:rsid w:val="00B56CBB"/>
    <w:rsid w:val="00B70891"/>
    <w:rsid w:val="00B81C5F"/>
    <w:rsid w:val="00B83214"/>
    <w:rsid w:val="00B84B3F"/>
    <w:rsid w:val="00B86670"/>
    <w:rsid w:val="00B9691B"/>
    <w:rsid w:val="00BA095F"/>
    <w:rsid w:val="00BA23B0"/>
    <w:rsid w:val="00BB5EE8"/>
    <w:rsid w:val="00BB6291"/>
    <w:rsid w:val="00BB6C71"/>
    <w:rsid w:val="00BB718D"/>
    <w:rsid w:val="00BB7314"/>
    <w:rsid w:val="00BB7AF6"/>
    <w:rsid w:val="00BC1473"/>
    <w:rsid w:val="00BC51AA"/>
    <w:rsid w:val="00BD112F"/>
    <w:rsid w:val="00BD7B91"/>
    <w:rsid w:val="00BF0789"/>
    <w:rsid w:val="00BF17F8"/>
    <w:rsid w:val="00BF610A"/>
    <w:rsid w:val="00C01179"/>
    <w:rsid w:val="00C0588C"/>
    <w:rsid w:val="00C140AD"/>
    <w:rsid w:val="00C21201"/>
    <w:rsid w:val="00C2646C"/>
    <w:rsid w:val="00C27C48"/>
    <w:rsid w:val="00C31E3B"/>
    <w:rsid w:val="00C36CE6"/>
    <w:rsid w:val="00C43F18"/>
    <w:rsid w:val="00C46173"/>
    <w:rsid w:val="00C47554"/>
    <w:rsid w:val="00C575B0"/>
    <w:rsid w:val="00C62242"/>
    <w:rsid w:val="00C67889"/>
    <w:rsid w:val="00C7287A"/>
    <w:rsid w:val="00C825EE"/>
    <w:rsid w:val="00C837C6"/>
    <w:rsid w:val="00C8463E"/>
    <w:rsid w:val="00C86258"/>
    <w:rsid w:val="00C9165C"/>
    <w:rsid w:val="00C96E29"/>
    <w:rsid w:val="00C97F94"/>
    <w:rsid w:val="00CA25A0"/>
    <w:rsid w:val="00CA49E7"/>
    <w:rsid w:val="00CA4E27"/>
    <w:rsid w:val="00CC1836"/>
    <w:rsid w:val="00CC5447"/>
    <w:rsid w:val="00CC79CD"/>
    <w:rsid w:val="00CD3F5C"/>
    <w:rsid w:val="00CD5344"/>
    <w:rsid w:val="00CD655B"/>
    <w:rsid w:val="00CE071E"/>
    <w:rsid w:val="00CE5DDC"/>
    <w:rsid w:val="00CF5B63"/>
    <w:rsid w:val="00D00CE6"/>
    <w:rsid w:val="00D03D8B"/>
    <w:rsid w:val="00D05AA3"/>
    <w:rsid w:val="00D07B94"/>
    <w:rsid w:val="00D11EE5"/>
    <w:rsid w:val="00D15940"/>
    <w:rsid w:val="00D17206"/>
    <w:rsid w:val="00D26449"/>
    <w:rsid w:val="00D318F1"/>
    <w:rsid w:val="00D32C77"/>
    <w:rsid w:val="00D416F9"/>
    <w:rsid w:val="00D43321"/>
    <w:rsid w:val="00D54C0E"/>
    <w:rsid w:val="00D56331"/>
    <w:rsid w:val="00D612BB"/>
    <w:rsid w:val="00D70368"/>
    <w:rsid w:val="00D70CB8"/>
    <w:rsid w:val="00D72F36"/>
    <w:rsid w:val="00D80EDD"/>
    <w:rsid w:val="00D84FC3"/>
    <w:rsid w:val="00D8708D"/>
    <w:rsid w:val="00D878D2"/>
    <w:rsid w:val="00D930FA"/>
    <w:rsid w:val="00D96E87"/>
    <w:rsid w:val="00DA22B5"/>
    <w:rsid w:val="00DB2981"/>
    <w:rsid w:val="00DD10E2"/>
    <w:rsid w:val="00DD746E"/>
    <w:rsid w:val="00DE11D9"/>
    <w:rsid w:val="00DF2578"/>
    <w:rsid w:val="00E01563"/>
    <w:rsid w:val="00E01A08"/>
    <w:rsid w:val="00E11B53"/>
    <w:rsid w:val="00E15020"/>
    <w:rsid w:val="00E15F23"/>
    <w:rsid w:val="00E1790C"/>
    <w:rsid w:val="00E20E61"/>
    <w:rsid w:val="00E212AD"/>
    <w:rsid w:val="00E2258E"/>
    <w:rsid w:val="00E33128"/>
    <w:rsid w:val="00E45262"/>
    <w:rsid w:val="00E5209C"/>
    <w:rsid w:val="00E54B49"/>
    <w:rsid w:val="00E61027"/>
    <w:rsid w:val="00E6199C"/>
    <w:rsid w:val="00E6325C"/>
    <w:rsid w:val="00E65804"/>
    <w:rsid w:val="00E71655"/>
    <w:rsid w:val="00E8444E"/>
    <w:rsid w:val="00E855CE"/>
    <w:rsid w:val="00E85E25"/>
    <w:rsid w:val="00E870CF"/>
    <w:rsid w:val="00E90803"/>
    <w:rsid w:val="00E932C1"/>
    <w:rsid w:val="00E96FD5"/>
    <w:rsid w:val="00E97DBB"/>
    <w:rsid w:val="00EA01E0"/>
    <w:rsid w:val="00EA037B"/>
    <w:rsid w:val="00EB020B"/>
    <w:rsid w:val="00EB0CC0"/>
    <w:rsid w:val="00EB2914"/>
    <w:rsid w:val="00EC1040"/>
    <w:rsid w:val="00EC13DC"/>
    <w:rsid w:val="00EC33E2"/>
    <w:rsid w:val="00ED0C78"/>
    <w:rsid w:val="00ED23C8"/>
    <w:rsid w:val="00ED7CD6"/>
    <w:rsid w:val="00EE2CBD"/>
    <w:rsid w:val="00EE45BD"/>
    <w:rsid w:val="00EE58B8"/>
    <w:rsid w:val="00EE640B"/>
    <w:rsid w:val="00EE6513"/>
    <w:rsid w:val="00EF33DC"/>
    <w:rsid w:val="00EF680E"/>
    <w:rsid w:val="00F00722"/>
    <w:rsid w:val="00F0266E"/>
    <w:rsid w:val="00F04A92"/>
    <w:rsid w:val="00F07528"/>
    <w:rsid w:val="00F105AF"/>
    <w:rsid w:val="00F21E67"/>
    <w:rsid w:val="00F22295"/>
    <w:rsid w:val="00F2438D"/>
    <w:rsid w:val="00F403A9"/>
    <w:rsid w:val="00F448E3"/>
    <w:rsid w:val="00F52DAC"/>
    <w:rsid w:val="00F544D4"/>
    <w:rsid w:val="00F55BA6"/>
    <w:rsid w:val="00F61DCA"/>
    <w:rsid w:val="00F673BE"/>
    <w:rsid w:val="00F71B77"/>
    <w:rsid w:val="00F72DFB"/>
    <w:rsid w:val="00F72F7E"/>
    <w:rsid w:val="00F731B5"/>
    <w:rsid w:val="00F815A0"/>
    <w:rsid w:val="00F85273"/>
    <w:rsid w:val="00F93112"/>
    <w:rsid w:val="00F97479"/>
    <w:rsid w:val="00FA2C8C"/>
    <w:rsid w:val="00FB0443"/>
    <w:rsid w:val="00FB47A8"/>
    <w:rsid w:val="00FD126E"/>
    <w:rsid w:val="00FD3E7C"/>
    <w:rsid w:val="00FD5ACC"/>
    <w:rsid w:val="00FE457B"/>
    <w:rsid w:val="00FE4C2D"/>
    <w:rsid w:val="00FE72A2"/>
    <w:rsid w:val="00FF440B"/>
    <w:rsid w:val="00FF5056"/>
    <w:rsid w:val="00FF5FC6"/>
    <w:rsid w:val="00FF65A7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143EE"/>
  <w15:chartTrackingRefBased/>
  <w15:docId w15:val="{C0654B24-9FD0-9244-9F86-6326E1CD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01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20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onglin</dc:creator>
  <cp:keywords/>
  <dc:description/>
  <cp:lastModifiedBy>Microsoft Office User</cp:lastModifiedBy>
  <cp:revision>2</cp:revision>
  <dcterms:created xsi:type="dcterms:W3CDTF">2020-10-05T17:55:00Z</dcterms:created>
  <dcterms:modified xsi:type="dcterms:W3CDTF">2020-12-22T20:04:00Z</dcterms:modified>
</cp:coreProperties>
</file>